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F50C33" w14:textId="77777777" w:rsidR="00D646E8" w:rsidRPr="00746976" w:rsidRDefault="00D646E8" w:rsidP="00D646E8">
      <w:pPr>
        <w:widowControl/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46976">
        <w:rPr>
          <w:rFonts w:ascii="Times New Roman" w:eastAsia="Times New Roman" w:hAnsi="Times New Roman" w:cs="Times New Roman"/>
          <w:sz w:val="24"/>
          <w:szCs w:val="24"/>
        </w:rPr>
        <w:t>Table 1. Evaluation of DLC Training Model Performance Across Behavioral Tests.</w:t>
      </w:r>
    </w:p>
    <w:tbl>
      <w:tblPr>
        <w:tblW w:w="8296" w:type="dxa"/>
        <w:tblLayout w:type="fixed"/>
        <w:tblLook w:val="0600" w:firstRow="0" w:lastRow="0" w:firstColumn="0" w:lastColumn="0" w:noHBand="1" w:noVBand="1"/>
      </w:tblPr>
      <w:tblGrid>
        <w:gridCol w:w="3289"/>
        <w:gridCol w:w="1669"/>
        <w:gridCol w:w="1669"/>
        <w:gridCol w:w="1669"/>
      </w:tblGrid>
      <w:tr w:rsidR="00D646E8" w:rsidRPr="00746976" w14:paraId="315BC12D" w14:textId="77777777" w:rsidTr="00E87CF9">
        <w:trPr>
          <w:trHeight w:val="333"/>
        </w:trPr>
        <w:tc>
          <w:tcPr>
            <w:tcW w:w="328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E1E0CF" w14:textId="77777777" w:rsidR="00D646E8" w:rsidRPr="00746976" w:rsidRDefault="00D646E8" w:rsidP="00134B3F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eading=h.kvha4eq43pn4" w:colFirst="0" w:colLast="0"/>
            <w:bookmarkEnd w:id="0"/>
            <w:r w:rsidRPr="00746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est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7A4EB3" w14:textId="77777777" w:rsidR="00D646E8" w:rsidRPr="00746976" w:rsidRDefault="00D646E8" w:rsidP="00134B3F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46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MSE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29F946" w14:textId="77777777" w:rsidR="00D646E8" w:rsidRPr="00746976" w:rsidRDefault="00D646E8" w:rsidP="00134B3F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46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P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4CE0E0" w14:textId="77777777" w:rsidR="00D646E8" w:rsidRPr="00746976" w:rsidRDefault="00D646E8" w:rsidP="00134B3F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46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R</w:t>
            </w:r>
          </w:p>
        </w:tc>
      </w:tr>
      <w:tr w:rsidR="00D646E8" w:rsidRPr="00746976" w14:paraId="296E7576" w14:textId="77777777" w:rsidTr="00E87CF9">
        <w:trPr>
          <w:trHeight w:val="333"/>
        </w:trPr>
        <w:tc>
          <w:tcPr>
            <w:tcW w:w="3289" w:type="dxa"/>
            <w:tcBorders>
              <w:top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0E9FFC" w14:textId="77777777" w:rsidR="00D646E8" w:rsidRPr="00746976" w:rsidRDefault="00D646E8" w:rsidP="00134B3F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976">
              <w:rPr>
                <w:rFonts w:ascii="Times New Roman" w:eastAsia="Times New Roman" w:hAnsi="Times New Roman" w:cs="Times New Roman"/>
                <w:sz w:val="24"/>
                <w:szCs w:val="24"/>
              </w:rPr>
              <w:t>Righting Reflex</w:t>
            </w:r>
          </w:p>
        </w:tc>
        <w:tc>
          <w:tcPr>
            <w:tcW w:w="1669" w:type="dxa"/>
            <w:tcBorders>
              <w:top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1C48B5" w14:textId="77777777" w:rsidR="00D646E8" w:rsidRPr="00746976" w:rsidRDefault="00D646E8" w:rsidP="00134B3F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976">
              <w:rPr>
                <w:rFonts w:ascii="Times New Roman" w:eastAsia="Times New Roman" w:hAnsi="Times New Roman" w:cs="Times New Roman"/>
                <w:sz w:val="24"/>
                <w:szCs w:val="24"/>
              </w:rPr>
              <w:t>5.73</w:t>
            </w:r>
          </w:p>
        </w:tc>
        <w:tc>
          <w:tcPr>
            <w:tcW w:w="1669" w:type="dxa"/>
            <w:tcBorders>
              <w:top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1E3081" w14:textId="77777777" w:rsidR="00D646E8" w:rsidRPr="00746976" w:rsidRDefault="00D646E8" w:rsidP="00134B3F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976">
              <w:rPr>
                <w:rFonts w:ascii="Times New Roman" w:eastAsia="Times New Roman" w:hAnsi="Times New Roman" w:cs="Times New Roman"/>
                <w:sz w:val="24"/>
                <w:szCs w:val="24"/>
              </w:rPr>
              <w:t>82.57</w:t>
            </w:r>
          </w:p>
        </w:tc>
        <w:tc>
          <w:tcPr>
            <w:tcW w:w="1669" w:type="dxa"/>
            <w:tcBorders>
              <w:top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379C28" w14:textId="77777777" w:rsidR="00D646E8" w:rsidRPr="00746976" w:rsidRDefault="00D646E8" w:rsidP="00134B3F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976">
              <w:rPr>
                <w:rFonts w:ascii="Times New Roman" w:eastAsia="Times New Roman" w:hAnsi="Times New Roman" w:cs="Times New Roman"/>
                <w:sz w:val="24"/>
                <w:szCs w:val="24"/>
              </w:rPr>
              <w:t>89.17</w:t>
            </w:r>
          </w:p>
        </w:tc>
      </w:tr>
      <w:tr w:rsidR="00D646E8" w:rsidRPr="00746976" w14:paraId="31F64293" w14:textId="77777777" w:rsidTr="00E87CF9">
        <w:trPr>
          <w:trHeight w:val="517"/>
        </w:trPr>
        <w:tc>
          <w:tcPr>
            <w:tcW w:w="328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9CFBEC" w14:textId="77777777" w:rsidR="00D646E8" w:rsidRPr="00746976" w:rsidRDefault="00D646E8" w:rsidP="00134B3F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976">
              <w:rPr>
                <w:rFonts w:ascii="Times New Roman" w:eastAsia="Times New Roman" w:hAnsi="Times New Roman" w:cs="Times New Roman"/>
                <w:sz w:val="24"/>
                <w:szCs w:val="24"/>
              </w:rPr>
              <w:t>Negative geotaxis</w:t>
            </w:r>
          </w:p>
        </w:tc>
        <w:tc>
          <w:tcPr>
            <w:tcW w:w="166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794E38" w14:textId="77777777" w:rsidR="00D646E8" w:rsidRPr="00746976" w:rsidRDefault="00D646E8" w:rsidP="00134B3F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976">
              <w:rPr>
                <w:rFonts w:ascii="Times New Roman" w:eastAsia="Times New Roman" w:hAnsi="Times New Roman" w:cs="Times New Roman"/>
                <w:sz w:val="24"/>
                <w:szCs w:val="24"/>
              </w:rPr>
              <w:t>7.19</w:t>
            </w:r>
          </w:p>
        </w:tc>
        <w:tc>
          <w:tcPr>
            <w:tcW w:w="166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BAB11A" w14:textId="77777777" w:rsidR="00D646E8" w:rsidRPr="00746976" w:rsidRDefault="00D646E8" w:rsidP="00134B3F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976">
              <w:rPr>
                <w:rFonts w:ascii="Times New Roman" w:eastAsia="Times New Roman" w:hAnsi="Times New Roman" w:cs="Times New Roman"/>
                <w:sz w:val="24"/>
                <w:szCs w:val="24"/>
              </w:rPr>
              <w:t>90.51</w:t>
            </w:r>
          </w:p>
        </w:tc>
        <w:tc>
          <w:tcPr>
            <w:tcW w:w="166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292ED3" w14:textId="77777777" w:rsidR="00D646E8" w:rsidRPr="00746976" w:rsidRDefault="00D646E8" w:rsidP="00134B3F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976">
              <w:rPr>
                <w:rFonts w:ascii="Times New Roman" w:eastAsia="Times New Roman" w:hAnsi="Times New Roman" w:cs="Times New Roman"/>
                <w:sz w:val="24"/>
                <w:szCs w:val="24"/>
              </w:rPr>
              <w:t>91.67</w:t>
            </w:r>
          </w:p>
        </w:tc>
      </w:tr>
      <w:tr w:rsidR="00D646E8" w:rsidRPr="00746976" w14:paraId="4B1B9294" w14:textId="77777777" w:rsidTr="00E87CF9">
        <w:trPr>
          <w:trHeight w:val="333"/>
        </w:trPr>
        <w:tc>
          <w:tcPr>
            <w:tcW w:w="3289" w:type="dxa"/>
            <w:tcBorders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64C6C9" w14:textId="77777777" w:rsidR="00D646E8" w:rsidRPr="00746976" w:rsidRDefault="00D646E8" w:rsidP="00134B3F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976">
              <w:rPr>
                <w:rFonts w:ascii="Times New Roman" w:eastAsia="Times New Roman" w:hAnsi="Times New Roman" w:cs="Times New Roman"/>
                <w:sz w:val="24"/>
                <w:szCs w:val="24"/>
              </w:rPr>
              <w:t>Wire hang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2AEE80" w14:textId="77777777" w:rsidR="00D646E8" w:rsidRPr="00746976" w:rsidRDefault="00D646E8" w:rsidP="00134B3F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976">
              <w:rPr>
                <w:rFonts w:ascii="Times New Roman" w:eastAsia="Times New Roman" w:hAnsi="Times New Roman" w:cs="Times New Roman"/>
                <w:sz w:val="24"/>
                <w:szCs w:val="24"/>
              </w:rPr>
              <w:t>29.32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0C8A67" w14:textId="77777777" w:rsidR="00D646E8" w:rsidRPr="00746976" w:rsidRDefault="00D646E8" w:rsidP="00134B3F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976">
              <w:rPr>
                <w:rFonts w:ascii="Times New Roman" w:eastAsia="Times New Roman" w:hAnsi="Times New Roman" w:cs="Times New Roman"/>
                <w:sz w:val="24"/>
                <w:szCs w:val="24"/>
              </w:rPr>
              <w:t>35.61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266C75" w14:textId="77777777" w:rsidR="00D646E8" w:rsidRPr="00746976" w:rsidRDefault="00D646E8" w:rsidP="00134B3F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976">
              <w:rPr>
                <w:rFonts w:ascii="Times New Roman" w:eastAsia="Times New Roman" w:hAnsi="Times New Roman" w:cs="Times New Roman"/>
                <w:sz w:val="24"/>
                <w:szCs w:val="24"/>
              </w:rPr>
              <w:t>53.97</w:t>
            </w:r>
          </w:p>
        </w:tc>
      </w:tr>
    </w:tbl>
    <w:p w14:paraId="6E326227" w14:textId="77777777" w:rsidR="007729CE" w:rsidRDefault="007729CE"/>
    <w:p w14:paraId="458FD315" w14:textId="77777777" w:rsidR="00D646E8" w:rsidRDefault="00D646E8"/>
    <w:p w14:paraId="42F21A0D" w14:textId="77777777" w:rsidR="00905CAC" w:rsidRDefault="00905CAC"/>
    <w:p w14:paraId="54FECCE3" w14:textId="77777777" w:rsidR="00905CAC" w:rsidRDefault="00905CAC"/>
    <w:p w14:paraId="2AD47E73" w14:textId="77777777" w:rsidR="00D646E8" w:rsidRPr="00746976" w:rsidRDefault="00D646E8" w:rsidP="00D646E8">
      <w:pPr>
        <w:widowControl/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46976">
        <w:rPr>
          <w:rFonts w:ascii="Times New Roman" w:eastAsia="Times New Roman" w:hAnsi="Times New Roman" w:cs="Times New Roman"/>
          <w:sz w:val="24"/>
          <w:szCs w:val="24"/>
        </w:rPr>
        <w:t>Table 2. Frame level classification performance (training set)</w:t>
      </w:r>
    </w:p>
    <w:tbl>
      <w:tblPr>
        <w:tblW w:w="8304" w:type="dxa"/>
        <w:tblLayout w:type="fixed"/>
        <w:tblLook w:val="0600" w:firstRow="0" w:lastRow="0" w:firstColumn="0" w:lastColumn="0" w:noHBand="1" w:noVBand="1"/>
      </w:tblPr>
      <w:tblGrid>
        <w:gridCol w:w="1384"/>
        <w:gridCol w:w="1384"/>
        <w:gridCol w:w="1384"/>
        <w:gridCol w:w="1384"/>
        <w:gridCol w:w="1384"/>
        <w:gridCol w:w="1384"/>
      </w:tblGrid>
      <w:tr w:rsidR="00D646E8" w:rsidRPr="00746976" w14:paraId="5900EB91" w14:textId="77777777" w:rsidTr="00134B3F">
        <w:trPr>
          <w:trHeight w:val="300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03C4C4" w14:textId="77777777" w:rsidR="00D646E8" w:rsidRPr="00746976" w:rsidRDefault="00D646E8" w:rsidP="00134B3F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ass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A05583" w14:textId="77777777" w:rsidR="00D646E8" w:rsidRPr="00746976" w:rsidRDefault="00D646E8" w:rsidP="00134B3F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curacy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FD7946" w14:textId="77777777" w:rsidR="00D646E8" w:rsidRPr="00746976" w:rsidRDefault="00D646E8" w:rsidP="00134B3F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ecision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2267D7" w14:textId="77777777" w:rsidR="00D646E8" w:rsidRPr="00746976" w:rsidRDefault="00D646E8" w:rsidP="00134B3F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call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F69526" w14:textId="77777777" w:rsidR="00D646E8" w:rsidRPr="00746976" w:rsidRDefault="00D646E8" w:rsidP="00134B3F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1 score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C497D0" w14:textId="77777777" w:rsidR="00D646E8" w:rsidRPr="00746976" w:rsidRDefault="00D646E8" w:rsidP="00134B3F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se (n)</w:t>
            </w:r>
          </w:p>
        </w:tc>
      </w:tr>
      <w:tr w:rsidR="00D646E8" w:rsidRPr="00746976" w14:paraId="4074BE7E" w14:textId="77777777" w:rsidTr="00134B3F">
        <w:trPr>
          <w:trHeight w:val="300"/>
        </w:trPr>
        <w:tc>
          <w:tcPr>
            <w:tcW w:w="1384" w:type="dxa"/>
            <w:tcBorders>
              <w:top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59EDD3" w14:textId="77777777" w:rsidR="00D646E8" w:rsidRPr="00746976" w:rsidRDefault="00D646E8" w:rsidP="00134B3F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976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384" w:type="dxa"/>
            <w:vMerge w:val="restart"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056A73" w14:textId="77777777" w:rsidR="00D646E8" w:rsidRPr="00746976" w:rsidRDefault="00D646E8" w:rsidP="00134B3F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976">
              <w:rPr>
                <w:rFonts w:ascii="Times New Roman" w:eastAsia="Times New Roman" w:hAnsi="Times New Roman" w:cs="Times New Roman"/>
                <w:sz w:val="24"/>
                <w:szCs w:val="24"/>
              </w:rPr>
              <w:t>0.7694</w:t>
            </w:r>
          </w:p>
        </w:tc>
        <w:tc>
          <w:tcPr>
            <w:tcW w:w="1384" w:type="dxa"/>
            <w:tcBorders>
              <w:top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D1C3D2" w14:textId="77777777" w:rsidR="00D646E8" w:rsidRPr="00746976" w:rsidRDefault="00D646E8" w:rsidP="00134B3F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976">
              <w:rPr>
                <w:rFonts w:ascii="Times New Roman" w:eastAsia="Times New Roman" w:hAnsi="Times New Roman" w:cs="Times New Roman"/>
                <w:sz w:val="24"/>
                <w:szCs w:val="24"/>
              </w:rPr>
              <w:t>0.8721</w:t>
            </w:r>
          </w:p>
        </w:tc>
        <w:tc>
          <w:tcPr>
            <w:tcW w:w="1384" w:type="dxa"/>
            <w:tcBorders>
              <w:top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524DD7" w14:textId="77777777" w:rsidR="00D646E8" w:rsidRPr="00746976" w:rsidRDefault="00D646E8" w:rsidP="00134B3F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976">
              <w:rPr>
                <w:rFonts w:ascii="Times New Roman" w:eastAsia="Times New Roman" w:hAnsi="Times New Roman" w:cs="Times New Roman"/>
                <w:sz w:val="24"/>
                <w:szCs w:val="24"/>
              </w:rPr>
              <w:t>0.6865</w:t>
            </w:r>
          </w:p>
        </w:tc>
        <w:tc>
          <w:tcPr>
            <w:tcW w:w="1384" w:type="dxa"/>
            <w:tcBorders>
              <w:top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81295E" w14:textId="77777777" w:rsidR="00D646E8" w:rsidRPr="00746976" w:rsidRDefault="00D646E8" w:rsidP="00134B3F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976">
              <w:rPr>
                <w:rFonts w:ascii="Times New Roman" w:eastAsia="Times New Roman" w:hAnsi="Times New Roman" w:cs="Times New Roman"/>
                <w:sz w:val="24"/>
                <w:szCs w:val="24"/>
              </w:rPr>
              <w:t>0.7682</w:t>
            </w:r>
          </w:p>
        </w:tc>
        <w:tc>
          <w:tcPr>
            <w:tcW w:w="1384" w:type="dxa"/>
            <w:tcBorders>
              <w:top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1CC314" w14:textId="77777777" w:rsidR="00D646E8" w:rsidRPr="00746976" w:rsidRDefault="00D646E8" w:rsidP="00134B3F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976">
              <w:rPr>
                <w:rFonts w:ascii="Times New Roman" w:eastAsia="Times New Roman" w:hAnsi="Times New Roman" w:cs="Times New Roman"/>
                <w:sz w:val="24"/>
                <w:szCs w:val="24"/>
              </w:rPr>
              <w:t>10,362</w:t>
            </w:r>
          </w:p>
        </w:tc>
      </w:tr>
      <w:tr w:rsidR="00D646E8" w:rsidRPr="00746976" w14:paraId="521CA5DB" w14:textId="77777777" w:rsidTr="00134B3F">
        <w:trPr>
          <w:trHeight w:val="300"/>
        </w:trPr>
        <w:tc>
          <w:tcPr>
            <w:tcW w:w="138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BCB4A6" w14:textId="77777777" w:rsidR="00D646E8" w:rsidRPr="00746976" w:rsidRDefault="00D646E8" w:rsidP="00134B3F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976">
              <w:rPr>
                <w:rFonts w:ascii="Times New Roman" w:eastAsia="Times New Roman" w:hAnsi="Times New Roman" w:cs="Times New Roman"/>
                <w:sz w:val="24"/>
                <w:szCs w:val="24"/>
              </w:rPr>
              <w:t>prone</w:t>
            </w:r>
          </w:p>
        </w:tc>
        <w:tc>
          <w:tcPr>
            <w:tcW w:w="1384" w:type="dxa"/>
            <w:vMerge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6B2C15" w14:textId="77777777" w:rsidR="00D646E8" w:rsidRPr="00746976" w:rsidRDefault="00D646E8" w:rsidP="00134B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86EB10" w14:textId="77777777" w:rsidR="00D646E8" w:rsidRPr="00746976" w:rsidRDefault="00D646E8" w:rsidP="00134B3F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976">
              <w:rPr>
                <w:rFonts w:ascii="Times New Roman" w:eastAsia="Times New Roman" w:hAnsi="Times New Roman" w:cs="Times New Roman"/>
                <w:sz w:val="24"/>
                <w:szCs w:val="24"/>
              </w:rPr>
              <w:t>0.6091</w:t>
            </w:r>
          </w:p>
        </w:tc>
        <w:tc>
          <w:tcPr>
            <w:tcW w:w="138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F47897" w14:textId="77777777" w:rsidR="00D646E8" w:rsidRPr="00746976" w:rsidRDefault="00D646E8" w:rsidP="00134B3F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976">
              <w:rPr>
                <w:rFonts w:ascii="Times New Roman" w:eastAsia="Times New Roman" w:hAnsi="Times New Roman" w:cs="Times New Roman"/>
                <w:sz w:val="24"/>
                <w:szCs w:val="24"/>
              </w:rPr>
              <w:t>0.9008</w:t>
            </w:r>
          </w:p>
        </w:tc>
        <w:tc>
          <w:tcPr>
            <w:tcW w:w="138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C3000A" w14:textId="77777777" w:rsidR="00D646E8" w:rsidRPr="00746976" w:rsidRDefault="00D646E8" w:rsidP="00134B3F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976">
              <w:rPr>
                <w:rFonts w:ascii="Times New Roman" w:eastAsia="Times New Roman" w:hAnsi="Times New Roman" w:cs="Times New Roman"/>
                <w:sz w:val="24"/>
                <w:szCs w:val="24"/>
              </w:rPr>
              <w:t>0.7268</w:t>
            </w:r>
          </w:p>
        </w:tc>
        <w:tc>
          <w:tcPr>
            <w:tcW w:w="138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E5488A" w14:textId="77777777" w:rsidR="00D646E8" w:rsidRPr="00746976" w:rsidRDefault="00D646E8" w:rsidP="00134B3F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976">
              <w:rPr>
                <w:rFonts w:ascii="Times New Roman" w:eastAsia="Times New Roman" w:hAnsi="Times New Roman" w:cs="Times New Roman"/>
                <w:sz w:val="24"/>
                <w:szCs w:val="24"/>
              </w:rPr>
              <w:t>6,842</w:t>
            </w:r>
          </w:p>
        </w:tc>
      </w:tr>
      <w:tr w:rsidR="00D646E8" w:rsidRPr="00746976" w14:paraId="3C20936A" w14:textId="77777777" w:rsidTr="00134B3F">
        <w:trPr>
          <w:trHeight w:val="300"/>
        </w:trPr>
        <w:tc>
          <w:tcPr>
            <w:tcW w:w="138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13A697" w14:textId="77777777" w:rsidR="00D646E8" w:rsidRPr="00746976" w:rsidRDefault="00D646E8" w:rsidP="00134B3F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976">
              <w:rPr>
                <w:rFonts w:ascii="Times New Roman" w:eastAsia="Times New Roman" w:hAnsi="Times New Roman" w:cs="Times New Roman"/>
                <w:sz w:val="24"/>
                <w:szCs w:val="24"/>
              </w:rPr>
              <w:t>supine</w:t>
            </w:r>
          </w:p>
        </w:tc>
        <w:tc>
          <w:tcPr>
            <w:tcW w:w="1384" w:type="dxa"/>
            <w:vMerge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EAB523" w14:textId="77777777" w:rsidR="00D646E8" w:rsidRPr="00746976" w:rsidRDefault="00D646E8" w:rsidP="00134B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33E817" w14:textId="77777777" w:rsidR="00D646E8" w:rsidRPr="00746976" w:rsidRDefault="00D646E8" w:rsidP="00134B3F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976">
              <w:rPr>
                <w:rFonts w:ascii="Times New Roman" w:eastAsia="Times New Roman" w:hAnsi="Times New Roman" w:cs="Times New Roman"/>
                <w:sz w:val="24"/>
                <w:szCs w:val="24"/>
              </w:rPr>
              <w:t>0.7596</w:t>
            </w:r>
          </w:p>
        </w:tc>
        <w:tc>
          <w:tcPr>
            <w:tcW w:w="138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5B953F" w14:textId="77777777" w:rsidR="00D646E8" w:rsidRPr="00746976" w:rsidRDefault="00D646E8" w:rsidP="00134B3F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976">
              <w:rPr>
                <w:rFonts w:ascii="Times New Roman" w:eastAsia="Times New Roman" w:hAnsi="Times New Roman" w:cs="Times New Roman"/>
                <w:sz w:val="24"/>
                <w:szCs w:val="24"/>
              </w:rPr>
              <w:t>0.8303</w:t>
            </w:r>
          </w:p>
        </w:tc>
        <w:tc>
          <w:tcPr>
            <w:tcW w:w="138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795207" w14:textId="77777777" w:rsidR="00D646E8" w:rsidRPr="00746976" w:rsidRDefault="00D646E8" w:rsidP="00134B3F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976">
              <w:rPr>
                <w:rFonts w:ascii="Times New Roman" w:eastAsia="Times New Roman" w:hAnsi="Times New Roman" w:cs="Times New Roman"/>
                <w:sz w:val="24"/>
                <w:szCs w:val="24"/>
              </w:rPr>
              <w:t>0.7934</w:t>
            </w:r>
          </w:p>
        </w:tc>
        <w:tc>
          <w:tcPr>
            <w:tcW w:w="138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4C9C99" w14:textId="77777777" w:rsidR="00D646E8" w:rsidRPr="00746976" w:rsidRDefault="00D646E8" w:rsidP="00134B3F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976">
              <w:rPr>
                <w:rFonts w:ascii="Times New Roman" w:eastAsia="Times New Roman" w:hAnsi="Times New Roman" w:cs="Times New Roman"/>
                <w:sz w:val="24"/>
                <w:szCs w:val="24"/>
              </w:rPr>
              <w:t>3,612</w:t>
            </w:r>
          </w:p>
        </w:tc>
      </w:tr>
      <w:tr w:rsidR="00D646E8" w:rsidRPr="00746976" w14:paraId="015D676F" w14:textId="77777777" w:rsidTr="00134B3F">
        <w:trPr>
          <w:trHeight w:val="300"/>
        </w:trPr>
        <w:tc>
          <w:tcPr>
            <w:tcW w:w="1384" w:type="dxa"/>
            <w:tcBorders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C430AF" w14:textId="77777777" w:rsidR="00D646E8" w:rsidRPr="00746976" w:rsidRDefault="00D646E8" w:rsidP="00134B3F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976">
              <w:rPr>
                <w:rFonts w:ascii="Times New Roman" w:eastAsia="Times New Roman" w:hAnsi="Times New Roman" w:cs="Times New Roman"/>
                <w:sz w:val="24"/>
                <w:szCs w:val="24"/>
              </w:rPr>
              <w:t>transition</w:t>
            </w:r>
          </w:p>
        </w:tc>
        <w:tc>
          <w:tcPr>
            <w:tcW w:w="1384" w:type="dxa"/>
            <w:vMerge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8C87FC" w14:textId="77777777" w:rsidR="00D646E8" w:rsidRPr="00746976" w:rsidRDefault="00D646E8" w:rsidP="00134B3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  <w:tcBorders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49A34B" w14:textId="77777777" w:rsidR="00D646E8" w:rsidRPr="00746976" w:rsidRDefault="00D646E8" w:rsidP="00134B3F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976">
              <w:rPr>
                <w:rFonts w:ascii="Times New Roman" w:eastAsia="Times New Roman" w:hAnsi="Times New Roman" w:cs="Times New Roman"/>
                <w:sz w:val="24"/>
                <w:szCs w:val="24"/>
              </w:rPr>
              <w:t>0.9163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0A386F" w14:textId="77777777" w:rsidR="00D646E8" w:rsidRPr="00746976" w:rsidRDefault="00D646E8" w:rsidP="00134B3F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976">
              <w:rPr>
                <w:rFonts w:ascii="Times New Roman" w:eastAsia="Times New Roman" w:hAnsi="Times New Roman" w:cs="Times New Roman"/>
                <w:sz w:val="24"/>
                <w:szCs w:val="24"/>
              </w:rPr>
              <w:t>0.7324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23B909" w14:textId="77777777" w:rsidR="00D646E8" w:rsidRPr="00746976" w:rsidRDefault="00D646E8" w:rsidP="00134B3F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976">
              <w:rPr>
                <w:rFonts w:ascii="Times New Roman" w:eastAsia="Times New Roman" w:hAnsi="Times New Roman" w:cs="Times New Roman"/>
                <w:sz w:val="24"/>
                <w:szCs w:val="24"/>
              </w:rPr>
              <w:t>0.8141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7E8FBF" w14:textId="77777777" w:rsidR="00D646E8" w:rsidRPr="00746976" w:rsidRDefault="00D646E8" w:rsidP="00134B3F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976">
              <w:rPr>
                <w:rFonts w:ascii="Times New Roman" w:eastAsia="Times New Roman" w:hAnsi="Times New Roman" w:cs="Times New Roman"/>
                <w:sz w:val="24"/>
                <w:szCs w:val="24"/>
              </w:rPr>
              <w:t>7,007</w:t>
            </w:r>
          </w:p>
        </w:tc>
      </w:tr>
    </w:tbl>
    <w:p w14:paraId="482ABE54" w14:textId="77777777" w:rsidR="00D646E8" w:rsidRDefault="00D646E8"/>
    <w:p w14:paraId="28DB8540" w14:textId="77777777" w:rsidR="00D646E8" w:rsidRDefault="00D646E8"/>
    <w:p w14:paraId="5B7859F0" w14:textId="77777777" w:rsidR="00E87CF9" w:rsidRDefault="00E87CF9"/>
    <w:p w14:paraId="26C53918" w14:textId="6F75BE7A" w:rsidR="00E87CF9" w:rsidRDefault="00E87CF9"/>
    <w:sectPr w:rsidR="00E87C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6E8"/>
    <w:rsid w:val="00034E37"/>
    <w:rsid w:val="000C73B0"/>
    <w:rsid w:val="000D4090"/>
    <w:rsid w:val="002A57F4"/>
    <w:rsid w:val="003F315B"/>
    <w:rsid w:val="007729CE"/>
    <w:rsid w:val="00782D15"/>
    <w:rsid w:val="00905CAC"/>
    <w:rsid w:val="00BB3D04"/>
    <w:rsid w:val="00D646E8"/>
    <w:rsid w:val="00D95C5E"/>
    <w:rsid w:val="00E169CC"/>
    <w:rsid w:val="00E2701E"/>
    <w:rsid w:val="00E87CF9"/>
    <w:rsid w:val="00FD4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A6BB7"/>
  <w15:chartTrackingRefBased/>
  <w15:docId w15:val="{FF4123C5-7ECA-44EE-A4CB-29DDE1CCE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6E8"/>
    <w:pPr>
      <w:widowControl w:val="0"/>
      <w:spacing w:after="0" w:line="240" w:lineRule="auto"/>
      <w:jc w:val="both"/>
    </w:pPr>
    <w:rPr>
      <w:rFonts w:ascii="Calibri" w:eastAsia="Calibri" w:hAnsi="Calibri" w:cs="Calibri"/>
      <w:kern w:val="0"/>
      <w:sz w:val="21"/>
      <w:szCs w:val="21"/>
      <w:lang w:val="en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87CF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940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2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41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60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0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17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520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Benjamin</dc:creator>
  <cp:keywords/>
  <dc:description/>
  <cp:lastModifiedBy>Lee, Benjamin</cp:lastModifiedBy>
  <cp:revision>5</cp:revision>
  <dcterms:created xsi:type="dcterms:W3CDTF">2026-03-26T18:21:00Z</dcterms:created>
  <dcterms:modified xsi:type="dcterms:W3CDTF">2026-04-07T16:10:00Z</dcterms:modified>
</cp:coreProperties>
</file>